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A6D992" w14:textId="7E8810B1" w:rsidR="00E34AC0" w:rsidRDefault="00E34AC0" w:rsidP="00E34AC0">
      <w:pPr>
        <w:widowControl/>
        <w:spacing w:line="480" w:lineRule="auto"/>
        <w:rPr>
          <w:rFonts w:ascii="Times New Roman" w:hAnsi="Times New Roman" w:cs="Times New Roman"/>
          <w:b/>
          <w:sz w:val="32"/>
          <w:lang w:val="en-GB"/>
        </w:rPr>
      </w:pPr>
      <w:r w:rsidRPr="00E34AC0">
        <w:rPr>
          <w:rFonts w:ascii="Times New Roman" w:hAnsi="Times New Roman" w:cs="Times New Roman"/>
          <w:b/>
          <w:sz w:val="22"/>
          <w:lang w:val="en-GB"/>
        </w:rPr>
        <w:t>Supplementary information</w:t>
      </w:r>
    </w:p>
    <w:p w14:paraId="2AC503F0" w14:textId="77777777" w:rsidR="00E34AC0" w:rsidRDefault="00E34AC0" w:rsidP="00F5363F">
      <w:pPr>
        <w:spacing w:line="480" w:lineRule="auto"/>
        <w:rPr>
          <w:rFonts w:ascii="Times New Roman" w:hAnsi="Times New Roman" w:cs="Times New Roman"/>
          <w:b/>
          <w:sz w:val="32"/>
          <w:lang w:val="en-GB"/>
        </w:rPr>
      </w:pPr>
    </w:p>
    <w:p w14:paraId="0D0B4171" w14:textId="3E218A55" w:rsidR="00F5363F" w:rsidRPr="009D4075" w:rsidRDefault="00911B02" w:rsidP="00F5363F">
      <w:pPr>
        <w:spacing w:line="480" w:lineRule="auto"/>
        <w:rPr>
          <w:rFonts w:ascii="Times New Roman" w:hAnsi="Times New Roman" w:cs="Times New Roman"/>
          <w:b/>
          <w:sz w:val="32"/>
          <w:lang w:val="en-GB"/>
        </w:rPr>
      </w:pPr>
      <w:r>
        <w:rPr>
          <w:rFonts w:ascii="Times New Roman" w:hAnsi="Times New Roman" w:cs="Times New Roman"/>
          <w:b/>
          <w:sz w:val="32"/>
          <w:lang w:val="en-GB"/>
        </w:rPr>
        <w:t>F</w:t>
      </w:r>
      <w:r w:rsidR="00F5363F" w:rsidRPr="00FD69CD">
        <w:rPr>
          <w:rFonts w:ascii="Times New Roman" w:hAnsi="Times New Roman" w:cs="Times New Roman"/>
          <w:b/>
          <w:sz w:val="32"/>
          <w:lang w:val="en-GB"/>
        </w:rPr>
        <w:t>amiliarity with humans affect dogs’ tendencies to follow human majority groups</w:t>
      </w:r>
      <w:bookmarkStart w:id="0" w:name="_GoBack"/>
      <w:bookmarkEnd w:id="0"/>
    </w:p>
    <w:p w14:paraId="03DA3FAE" w14:textId="77777777" w:rsidR="00F5363F" w:rsidRPr="009D4075" w:rsidRDefault="00F5363F" w:rsidP="00F5363F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6C9AF74" w14:textId="77777777" w:rsidR="00F5363F" w:rsidRPr="009D4075" w:rsidRDefault="00F5363F" w:rsidP="00F5363F">
      <w:pPr>
        <w:spacing w:line="480" w:lineRule="auto"/>
        <w:rPr>
          <w:rFonts w:ascii="Times New Roman" w:hAnsi="Times New Roman" w:cs="Times New Roman"/>
          <w:lang w:val="en-GB"/>
        </w:rPr>
      </w:pPr>
      <w:r w:rsidRPr="009D4075">
        <w:rPr>
          <w:rFonts w:ascii="Times New Roman" w:hAnsi="Times New Roman" w:cs="Times New Roman"/>
          <w:lang w:val="en-GB"/>
        </w:rPr>
        <w:t>Miho Nagasawa</w:t>
      </w:r>
      <w:r w:rsidRPr="009D4075">
        <w:rPr>
          <w:rFonts w:ascii="Times New Roman" w:hAnsi="Times New Roman" w:cs="Times New Roman"/>
          <w:vertAlign w:val="superscript"/>
          <w:lang w:val="en-GB"/>
        </w:rPr>
        <w:t>1</w:t>
      </w:r>
      <w:r w:rsidRPr="009D4075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9D4075">
        <w:rPr>
          <w:rFonts w:ascii="Times New Roman" w:hAnsi="Times New Roman" w:cs="Times New Roman"/>
          <w:lang w:val="en-GB"/>
        </w:rPr>
        <w:t>Kazutaka</w:t>
      </w:r>
      <w:proofErr w:type="spellEnd"/>
      <w:r w:rsidRPr="009D4075">
        <w:rPr>
          <w:rFonts w:ascii="Times New Roman" w:hAnsi="Times New Roman" w:cs="Times New Roman"/>
          <w:lang w:val="en-GB"/>
        </w:rPr>
        <w:t xml:space="preserve"> Mogi</w:t>
      </w:r>
      <w:r w:rsidRPr="009D4075">
        <w:rPr>
          <w:rFonts w:ascii="Times New Roman" w:hAnsi="Times New Roman" w:cs="Times New Roman"/>
          <w:vertAlign w:val="superscript"/>
          <w:lang w:val="en-GB"/>
        </w:rPr>
        <w:t>1</w:t>
      </w:r>
      <w:r w:rsidRPr="009D4075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9D4075">
        <w:rPr>
          <w:rFonts w:ascii="Times New Roman" w:hAnsi="Times New Roman" w:cs="Times New Roman"/>
          <w:lang w:val="en-GB"/>
        </w:rPr>
        <w:t>Hisashi</w:t>
      </w:r>
      <w:proofErr w:type="spellEnd"/>
      <w:r w:rsidRPr="009D4075">
        <w:rPr>
          <w:rFonts w:ascii="Times New Roman" w:hAnsi="Times New Roman" w:cs="Times New Roman"/>
          <w:lang w:val="en-GB"/>
        </w:rPr>
        <w:t xml:space="preserve"> Ohtsuki</w:t>
      </w:r>
      <w:r w:rsidRPr="009D4075">
        <w:rPr>
          <w:rFonts w:ascii="Times New Roman" w:hAnsi="Times New Roman" w:cs="Times New Roman"/>
          <w:vertAlign w:val="superscript"/>
          <w:lang w:val="en-GB"/>
        </w:rPr>
        <w:t>2</w:t>
      </w:r>
      <w:r w:rsidRPr="009D4075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Pr="009D4075">
        <w:rPr>
          <w:rFonts w:ascii="Times New Roman" w:hAnsi="Times New Roman" w:cs="Times New Roman"/>
          <w:lang w:val="en-GB"/>
        </w:rPr>
        <w:t>Takefumi</w:t>
      </w:r>
      <w:proofErr w:type="spellEnd"/>
      <w:r w:rsidRPr="009D4075">
        <w:rPr>
          <w:rFonts w:ascii="Times New Roman" w:hAnsi="Times New Roman" w:cs="Times New Roman"/>
          <w:lang w:val="en-GB"/>
        </w:rPr>
        <w:t xml:space="preserve"> Kikusui</w:t>
      </w:r>
      <w:r w:rsidRPr="009D4075">
        <w:rPr>
          <w:rFonts w:ascii="Times New Roman" w:hAnsi="Times New Roman" w:cs="Times New Roman"/>
          <w:vertAlign w:val="superscript"/>
          <w:lang w:val="en-GB"/>
        </w:rPr>
        <w:t>1</w:t>
      </w:r>
      <w:r w:rsidRPr="009D4075">
        <w:rPr>
          <w:rFonts w:ascii="Times New Roman" w:hAnsi="Times New Roman" w:cs="Times New Roman"/>
          <w:lang w:val="en-GB"/>
        </w:rPr>
        <w:t>*</w:t>
      </w:r>
    </w:p>
    <w:p w14:paraId="625CECA6" w14:textId="77777777" w:rsidR="00F5363F" w:rsidRPr="009D4075" w:rsidRDefault="00F5363F" w:rsidP="00F5363F">
      <w:pPr>
        <w:spacing w:line="480" w:lineRule="auto"/>
        <w:rPr>
          <w:rFonts w:ascii="Times New Roman" w:hAnsi="Times New Roman" w:cs="Times New Roman"/>
          <w:lang w:val="en-GB"/>
        </w:rPr>
      </w:pPr>
      <w:r w:rsidRPr="009D4075">
        <w:rPr>
          <w:rFonts w:ascii="Times New Roman" w:hAnsi="Times New Roman" w:cs="Times New Roman"/>
          <w:lang w:val="en-GB"/>
        </w:rPr>
        <w:t xml:space="preserve">1 </w:t>
      </w:r>
      <w:proofErr w:type="spellStart"/>
      <w:r w:rsidRPr="009D4075">
        <w:rPr>
          <w:rFonts w:ascii="Times New Roman" w:hAnsi="Times New Roman" w:cs="Times New Roman"/>
          <w:lang w:val="en-GB"/>
        </w:rPr>
        <w:t>Azabu</w:t>
      </w:r>
      <w:proofErr w:type="spellEnd"/>
      <w:r w:rsidRPr="009D4075">
        <w:rPr>
          <w:rFonts w:ascii="Times New Roman" w:hAnsi="Times New Roman" w:cs="Times New Roman"/>
          <w:lang w:val="en-GB"/>
        </w:rPr>
        <w:t xml:space="preserve"> University, Department of Animal Science and Biotechnology, Sagamihara, 252-5201, Japan</w:t>
      </w:r>
    </w:p>
    <w:p w14:paraId="21EF91A5" w14:textId="77777777" w:rsidR="00F5363F" w:rsidRPr="009D4075" w:rsidRDefault="00F5363F" w:rsidP="00F5363F">
      <w:pPr>
        <w:spacing w:line="480" w:lineRule="auto"/>
        <w:rPr>
          <w:rFonts w:ascii="Times New Roman" w:hAnsi="Times New Roman" w:cs="Times New Roman"/>
          <w:lang w:val="en-GB"/>
        </w:rPr>
      </w:pPr>
      <w:r w:rsidRPr="009D4075">
        <w:rPr>
          <w:rFonts w:ascii="Times New Roman" w:hAnsi="Times New Roman" w:cs="Times New Roman"/>
          <w:lang w:val="en-GB"/>
        </w:rPr>
        <w:t xml:space="preserve">2 Department of Evolutionary Studies of </w:t>
      </w:r>
      <w:proofErr w:type="spellStart"/>
      <w:r w:rsidRPr="009D4075">
        <w:rPr>
          <w:rFonts w:ascii="Times New Roman" w:hAnsi="Times New Roman" w:cs="Times New Roman"/>
          <w:lang w:val="en-GB"/>
        </w:rPr>
        <w:t>Biosystems</w:t>
      </w:r>
      <w:proofErr w:type="spellEnd"/>
      <w:r w:rsidRPr="009D4075">
        <w:rPr>
          <w:rFonts w:ascii="Times New Roman" w:hAnsi="Times New Roman" w:cs="Times New Roman"/>
          <w:lang w:val="en-GB"/>
        </w:rPr>
        <w:t xml:space="preserve">, School of Advanced Sciences, SOKENDAI (The Graduate University for Advanced Studies), </w:t>
      </w:r>
      <w:proofErr w:type="spellStart"/>
      <w:r w:rsidRPr="009D4075">
        <w:rPr>
          <w:rFonts w:ascii="Times New Roman" w:hAnsi="Times New Roman" w:cs="Times New Roman"/>
          <w:lang w:val="en-GB"/>
        </w:rPr>
        <w:t>Hayama</w:t>
      </w:r>
      <w:proofErr w:type="spellEnd"/>
      <w:r w:rsidRPr="009D4075">
        <w:rPr>
          <w:rFonts w:ascii="Times New Roman" w:hAnsi="Times New Roman" w:cs="Times New Roman"/>
          <w:lang w:val="en-GB"/>
        </w:rPr>
        <w:t>, 240-0193, Japan.</w:t>
      </w:r>
    </w:p>
    <w:p w14:paraId="34D92D57" w14:textId="5EF6B158" w:rsidR="00F5363F" w:rsidRDefault="00F5363F" w:rsidP="00F5363F">
      <w:pPr>
        <w:widowControl/>
        <w:jc w:val="left"/>
        <w:rPr>
          <w:rFonts w:ascii="Calibri" w:hAnsi="Calibri" w:cs="Calibri"/>
          <w:sz w:val="22"/>
        </w:rPr>
      </w:pPr>
      <w:r>
        <w:rPr>
          <w:rFonts w:ascii="Times New Roman" w:hAnsi="Times New Roman" w:cs="Times New Roman"/>
          <w:lang w:val="en-GB"/>
        </w:rPr>
        <w:t>*Correspondence</w:t>
      </w:r>
      <w:r>
        <w:rPr>
          <w:rFonts w:ascii="Calibri" w:hAnsi="Calibri" w:cs="Calibri"/>
          <w:sz w:val="22"/>
        </w:rPr>
        <w:br w:type="page"/>
      </w:r>
    </w:p>
    <w:p w14:paraId="01EFD380" w14:textId="3FFF0114" w:rsidR="00624655" w:rsidRDefault="00624655" w:rsidP="00624655">
      <w:pPr>
        <w:rPr>
          <w:rFonts w:ascii="Calibri" w:hAnsi="Calibri" w:cs="Calibri"/>
          <w:sz w:val="22"/>
        </w:rPr>
      </w:pPr>
      <w:r w:rsidRPr="00CB18DE">
        <w:rPr>
          <w:rFonts w:ascii="Calibri" w:hAnsi="Calibri" w:cs="Calibri"/>
          <w:sz w:val="22"/>
        </w:rPr>
        <w:lastRenderedPageBreak/>
        <w:t>Table S1 Information f</w:t>
      </w:r>
      <w:r w:rsidR="00CD4FDA" w:rsidRPr="00CB18DE">
        <w:rPr>
          <w:rFonts w:ascii="Calibri" w:hAnsi="Calibri" w:cs="Calibri"/>
          <w:sz w:val="22"/>
        </w:rPr>
        <w:t>or</w:t>
      </w:r>
      <w:r w:rsidRPr="00CB18DE">
        <w:rPr>
          <w:rFonts w:ascii="Calibri" w:hAnsi="Calibri" w:cs="Calibri"/>
          <w:sz w:val="22"/>
        </w:rPr>
        <w:t xml:space="preserve"> dogs</w:t>
      </w:r>
      <w:r w:rsidR="00CD4FDA" w:rsidRPr="00CB18DE">
        <w:rPr>
          <w:rFonts w:ascii="Calibri" w:hAnsi="Calibri" w:cs="Calibri"/>
          <w:sz w:val="22"/>
        </w:rPr>
        <w:t xml:space="preserve"> in the experiment</w:t>
      </w:r>
      <w:r w:rsidR="005C109C" w:rsidRPr="00CB18DE">
        <w:rPr>
          <w:rFonts w:ascii="Calibri" w:hAnsi="Calibri" w:cs="Calibri"/>
          <w:sz w:val="22"/>
        </w:rPr>
        <w:t xml:space="preserve"> and their choices.</w:t>
      </w:r>
    </w:p>
    <w:p w14:paraId="4CD253CF" w14:textId="77777777" w:rsidR="00CB18DE" w:rsidRPr="00CB18DE" w:rsidRDefault="00CB18DE" w:rsidP="00624655">
      <w:pPr>
        <w:rPr>
          <w:rFonts w:ascii="Calibri" w:hAnsi="Calibri" w:cs="Calibri"/>
          <w:sz w:val="22"/>
        </w:rPr>
      </w:pPr>
    </w:p>
    <w:tbl>
      <w:tblPr>
        <w:tblW w:w="887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701"/>
        <w:gridCol w:w="708"/>
        <w:gridCol w:w="1276"/>
        <w:gridCol w:w="510"/>
        <w:gridCol w:w="510"/>
        <w:gridCol w:w="511"/>
        <w:gridCol w:w="510"/>
        <w:gridCol w:w="510"/>
        <w:gridCol w:w="511"/>
      </w:tblGrid>
      <w:tr w:rsidR="005C109C" w:rsidRPr="005C109C" w14:paraId="00DE609B" w14:textId="77777777" w:rsidTr="005C109C">
        <w:trPr>
          <w:trHeight w:hRule="exact" w:val="34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60B1F83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Breed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3C4A8FF" w14:textId="455CCA3E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 w:hint="eastAsia"/>
                <w:color w:val="000000"/>
                <w:kern w:val="0"/>
                <w:sz w:val="18"/>
                <w:szCs w:val="18"/>
              </w:rPr>
              <w:t>S</w:t>
            </w: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ex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A94389E" w14:textId="7DDFF165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34CFA84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History</w:t>
            </w:r>
          </w:p>
        </w:tc>
        <w:tc>
          <w:tcPr>
            <w:tcW w:w="15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3349C2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Unfamiliar phase</w:t>
            </w:r>
          </w:p>
        </w:tc>
        <w:tc>
          <w:tcPr>
            <w:tcW w:w="15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A16CF9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Familiar phase</w:t>
            </w:r>
          </w:p>
        </w:tc>
      </w:tr>
      <w:tr w:rsidR="005C109C" w:rsidRPr="005C109C" w14:paraId="17407B93" w14:textId="77777777" w:rsidTr="005C109C">
        <w:trPr>
          <w:trHeight w:hRule="exact" w:val="34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2CCD1C" w14:textId="77777777" w:rsidR="005C109C" w:rsidRPr="005C109C" w:rsidRDefault="005C109C" w:rsidP="005C109C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C58ADB" w14:textId="77777777" w:rsidR="005C109C" w:rsidRPr="005C109C" w:rsidRDefault="005C109C" w:rsidP="005C109C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6CD74B" w14:textId="77777777" w:rsidR="005C109C" w:rsidRPr="005C109C" w:rsidRDefault="005C109C" w:rsidP="005C109C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8C02A7" w14:textId="77777777" w:rsidR="005C109C" w:rsidRPr="005C109C" w:rsidRDefault="005C109C" w:rsidP="005C109C">
            <w:pPr>
              <w:widowControl/>
              <w:jc w:val="lef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4EB988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5: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3054D3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4: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32E1E5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3: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10CD5B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5: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A2FA9F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4: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756215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3:2</w:t>
            </w:r>
          </w:p>
        </w:tc>
      </w:tr>
      <w:tr w:rsidR="005C109C" w:rsidRPr="005C109C" w14:paraId="34B6CF7E" w14:textId="77777777" w:rsidTr="005C109C">
        <w:trPr>
          <w:trHeight w:hRule="exact"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175DE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Mi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399B8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Intact 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CFA0A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5~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1356F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helter do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BE16E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40768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D27CE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CC999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EE286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516C1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C109C" w:rsidRPr="005C109C" w14:paraId="2D41C653" w14:textId="77777777" w:rsidTr="005C109C">
        <w:trPr>
          <w:trHeight w:hRule="exact"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2E565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Bologne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73E9C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pay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9EE98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303E1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House do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88D3B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ED6A3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D32FC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9CC7C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669D8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7512B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C109C" w:rsidRPr="005C109C" w14:paraId="6680A9F6" w14:textId="77777777" w:rsidTr="005C109C">
        <w:trPr>
          <w:trHeight w:hRule="exact"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2209D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Mi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A054D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Intact 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9FB6C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3~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F044D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helter do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4D2EF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CE4AA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D3B0A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ED8BC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D5F91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80B27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C109C" w:rsidRPr="005C109C" w14:paraId="130CE298" w14:textId="77777777" w:rsidTr="005C109C">
        <w:trPr>
          <w:trHeight w:hRule="exact"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5378D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Mi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11FB8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Intact 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ACDA8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5~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06A96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helter do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60469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41D2B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FB930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0339C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8EB53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8882D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C109C" w:rsidRPr="005C109C" w14:paraId="39805A47" w14:textId="77777777" w:rsidTr="005C109C">
        <w:trPr>
          <w:trHeight w:hRule="exact"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DA491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Beag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F4AF2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pay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AF650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83116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House do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FBA30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688D2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BC1C6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58878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13EA3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C9AED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C109C" w:rsidRPr="005C109C" w14:paraId="2A65E0AB" w14:textId="77777777" w:rsidTr="005C109C">
        <w:trPr>
          <w:trHeight w:hRule="exact"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42A04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Mi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C9538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Intact 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58746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33AB5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helter do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00706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A3FC9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DA3E4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51933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49C49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C5F6E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C109C" w:rsidRPr="005C109C" w14:paraId="4FE866CF" w14:textId="77777777" w:rsidTr="005C109C">
        <w:trPr>
          <w:trHeight w:hRule="exact"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8D491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Mi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F8D5A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Intact 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E84E5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D1ECF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helter do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3A7F8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F947D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02626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46D1E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AE2FB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26ACE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C109C" w:rsidRPr="005C109C" w14:paraId="7132F021" w14:textId="77777777" w:rsidTr="005C109C">
        <w:trPr>
          <w:trHeight w:hRule="exact"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CE459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Beag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0F94E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Intact 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91068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75546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helter do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F430F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C6E31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C1C2D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1C409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A775F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232C8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C109C" w:rsidRPr="005C109C" w14:paraId="78F677B8" w14:textId="77777777" w:rsidTr="005C109C">
        <w:trPr>
          <w:trHeight w:hRule="exact"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31B26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Mi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54FB5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Intact 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F907E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72563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helter do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22B38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0DEAF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BA328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F2F96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18992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79E73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C109C" w:rsidRPr="005C109C" w14:paraId="37B8400C" w14:textId="77777777" w:rsidTr="005C109C">
        <w:trPr>
          <w:trHeight w:hRule="exact"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BB4CC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Mi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3BFC4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Intact 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08AE2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CE149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helter do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B778C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62161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B792E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4A5C4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811B1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B83B2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C109C" w:rsidRPr="005C109C" w14:paraId="5D6C9975" w14:textId="77777777" w:rsidTr="005C109C">
        <w:trPr>
          <w:trHeight w:hRule="exact"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DD3EB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Bologne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7A3C2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pay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20499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7211F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House do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E7D4C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9C10B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FCD8A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CFB6E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66BB2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E8978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C109C" w:rsidRPr="005C109C" w14:paraId="2D366179" w14:textId="77777777" w:rsidTr="005C109C">
        <w:trPr>
          <w:trHeight w:hRule="exact"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807AE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Japanese Spitz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B6073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Castrat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FE522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61C86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helter do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10BFC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58B13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55183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4E0F0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62291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8E42D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C109C" w:rsidRPr="005C109C" w14:paraId="70EB8516" w14:textId="77777777" w:rsidTr="005C109C">
        <w:trPr>
          <w:trHeight w:hRule="exact"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6319B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Mi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9C833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Castrat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20B8B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1A41E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helter do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1FDD1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342DA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8457E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EB145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35AEA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39B59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C109C" w:rsidRPr="005C109C" w14:paraId="4FEA1D67" w14:textId="77777777" w:rsidTr="005C109C">
        <w:trPr>
          <w:trHeight w:hRule="exact"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DA271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Pembroke Welsh Corg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D8FDC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Castrat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4B759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AB5AA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helter do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7F6A0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D36FC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339BD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AD97C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62B03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CD813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C109C" w:rsidRPr="005C109C" w14:paraId="1B00E7CC" w14:textId="77777777" w:rsidTr="005C109C">
        <w:trPr>
          <w:trHeight w:hRule="exact"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6E3B7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Mi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AC183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Castrat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EBD38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DE623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helter do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2898F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3F94F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02025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DFA1E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12018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938B2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C109C" w:rsidRPr="005C109C" w14:paraId="0040A215" w14:textId="77777777" w:rsidTr="005C109C">
        <w:trPr>
          <w:trHeight w:hRule="exact"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93C81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Mi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2C79B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Castrat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03544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82EC5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helter do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716D5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3A600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3FF75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BDA7B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99C9D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A1DA9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C109C" w:rsidRPr="005C109C" w14:paraId="581A4813" w14:textId="77777777" w:rsidTr="005C109C">
        <w:trPr>
          <w:trHeight w:hRule="exact"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6B042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tandard Pood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4A966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Castrat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3729D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0D297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House do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BD7E0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5914D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42A84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FC0DF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730AF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38537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C109C" w:rsidRPr="005C109C" w14:paraId="161DBF74" w14:textId="77777777" w:rsidTr="005C109C">
        <w:trPr>
          <w:trHeight w:hRule="exact"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BEA7B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tandard Pood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F218A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Castrat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66F18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0D2E6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House do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7799A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0DDB1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5937D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7E120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463BC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31EB5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C109C" w:rsidRPr="005C109C" w14:paraId="69F7E785" w14:textId="77777777" w:rsidTr="005C109C">
        <w:trPr>
          <w:trHeight w:hRule="exact"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67360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tandard Pood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4E020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Intact 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6F294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5187F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House do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97604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11B92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B78A6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02C27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AC8AE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1A65D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C109C" w:rsidRPr="005C109C" w14:paraId="7D4B6FF1" w14:textId="77777777" w:rsidTr="005C109C">
        <w:trPr>
          <w:trHeight w:hRule="exact"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9B9D2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tandard Pood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AABB1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Castrat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98F8C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4DD6E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House do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F8A45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85395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B3ECA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4A60B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2EBF5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2E86D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C109C" w:rsidRPr="005C109C" w14:paraId="31729BE9" w14:textId="77777777" w:rsidTr="005C109C">
        <w:trPr>
          <w:trHeight w:hRule="exact"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2624B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Dalmat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1A6E6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pay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C7C41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79405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House do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64575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35179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98318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71E89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B6068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E72B0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C109C" w:rsidRPr="005C109C" w14:paraId="5F7C5413" w14:textId="77777777" w:rsidTr="005C109C">
        <w:trPr>
          <w:trHeight w:hRule="exact"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4088C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Dalmat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8A09A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Castrat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60132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8BF6A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House do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4470E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6E689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6F8C0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1B591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F5105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40262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C109C" w:rsidRPr="005C109C" w14:paraId="514DC395" w14:textId="77777777" w:rsidTr="005C109C">
        <w:trPr>
          <w:trHeight w:hRule="exact"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23B16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tandard Pood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1A132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Castrat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1CBB6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0E913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House do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A3D5D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11339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B1D8A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91AEF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B40ED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6B8D5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C109C" w:rsidRPr="005C109C" w14:paraId="533A5D95" w14:textId="77777777" w:rsidTr="005C109C">
        <w:trPr>
          <w:trHeight w:hRule="exact"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4FCE1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brador retri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5FDBB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pay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3DF67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E3E8D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House do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24952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374B4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10AC7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7467E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80D38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FCEB9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C109C" w:rsidRPr="005C109C" w14:paraId="65D4FE5C" w14:textId="77777777" w:rsidTr="005C109C">
        <w:trPr>
          <w:trHeight w:hRule="exact"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4F6D2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tandard Pood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D9A07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pay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AB9D0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73989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House do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72D9C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DA8A3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B75DD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59AD8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2182C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649AC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C109C" w:rsidRPr="005C109C" w14:paraId="08A66E43" w14:textId="77777777" w:rsidTr="005C109C">
        <w:trPr>
          <w:trHeight w:hRule="exact"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EF613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Whipp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30AE6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pay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5E4C8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6B495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House do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A8F80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FCD08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99A33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D7EC0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47F11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B778E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C109C" w:rsidRPr="005C109C" w14:paraId="078EEECA" w14:textId="77777777" w:rsidTr="005C109C">
        <w:trPr>
          <w:trHeight w:hRule="exact"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0B47D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Mi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90970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pay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BC210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3~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0B861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helter do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E2F8A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293DC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F006A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FC3C5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61597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6FE19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C109C" w:rsidRPr="005C109C" w14:paraId="4933E8D9" w14:textId="77777777" w:rsidTr="005C109C">
        <w:trPr>
          <w:trHeight w:hRule="exact"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B820B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Barneys Mountain Do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89E7C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Castrat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4E79F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679CF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House do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BB2C6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60EB9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FC346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315D8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9C8E7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CF9B2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C109C" w:rsidRPr="005C109C" w14:paraId="74C29445" w14:textId="77777777" w:rsidTr="005C109C">
        <w:trPr>
          <w:trHeight w:hRule="exact"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895BC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tandard Pood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54363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Intact 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6EAA3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40F23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House do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573BB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59863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3E46E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F4153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A068A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99980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C109C" w:rsidRPr="005C109C" w14:paraId="7713B302" w14:textId="77777777" w:rsidTr="005C109C">
        <w:trPr>
          <w:trHeight w:hRule="exact"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F13EC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Mi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C447D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Intact 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C3DA2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  <w:r w:rsidRPr="005C109C">
              <w:rPr>
                <w:rFonts w:ascii="メイリオ" w:eastAsia="メイリオ" w:hAnsi="メイリオ" w:cs="Calibri" w:hint="eastAsia"/>
                <w:color w:val="000000"/>
                <w:kern w:val="0"/>
                <w:sz w:val="18"/>
                <w:szCs w:val="18"/>
              </w:rPr>
              <w:t>～</w:t>
            </w: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561F9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helter do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C3312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01A6C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275C0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C42C2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9D78E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F3C94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C109C" w:rsidRPr="005C109C" w14:paraId="42167310" w14:textId="77777777" w:rsidTr="005C109C">
        <w:trPr>
          <w:trHeight w:hRule="exact"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74B3D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hetland Sheepdo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E3235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Castrat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90D4C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FE1C5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House do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50F24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2CA59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96BE3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C95BF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96F4A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F5ED8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C109C" w:rsidRPr="005C109C" w14:paraId="5447172B" w14:textId="77777777" w:rsidTr="005C109C">
        <w:trPr>
          <w:trHeight w:hRule="exact"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90A8C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tandard Pood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67F9D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Castrat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A9376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7DF3A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House do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B60E0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0630A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46587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7BF4A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24C28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05EF1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C109C" w:rsidRPr="005C109C" w14:paraId="2768107F" w14:textId="77777777" w:rsidTr="005C109C">
        <w:trPr>
          <w:trHeight w:hRule="exact"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0C1BC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Mi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51F77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pay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4EDB9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0B5B7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helter do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7E95A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FDA31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261FF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62A8F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B8F43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3B29E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C109C" w:rsidRPr="005C109C" w14:paraId="70E2557B" w14:textId="77777777" w:rsidTr="005C109C">
        <w:trPr>
          <w:trHeight w:hRule="exact"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DB259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Miniature Dachshu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FF4D8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Castrat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0ED9F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8967F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helter do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266A5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89FFC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E4A6F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A4D88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D1FA3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3AA1F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C109C" w:rsidRPr="005C109C" w14:paraId="7870D31D" w14:textId="77777777" w:rsidTr="005C109C">
        <w:trPr>
          <w:trHeight w:hRule="exact"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630F1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Mi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05EB3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Castrat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DC801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E9312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helter do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D0908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05C88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ACB6F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B4F17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6299B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6E9B7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C109C" w:rsidRPr="005C109C" w14:paraId="48E11291" w14:textId="77777777" w:rsidTr="005C109C">
        <w:trPr>
          <w:trHeight w:hRule="exact"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0043D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Labrador retri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F5693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pay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92B02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3AAE5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House do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FCB64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A77A5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CD73E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A71B8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94DA0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3CC4B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C109C" w:rsidRPr="005C109C" w14:paraId="660F448A" w14:textId="77777777" w:rsidTr="005C109C">
        <w:trPr>
          <w:trHeight w:hRule="exact"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21CCA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Mi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76299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Intact 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E731B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29F62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helter do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964DE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F72A3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DB6D3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B8DCD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BC073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2C07C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C109C" w:rsidRPr="005C109C" w14:paraId="5C76EF3A" w14:textId="77777777" w:rsidTr="005C109C">
        <w:trPr>
          <w:trHeight w:hRule="exact" w:val="283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C546C2" w14:textId="763D7A3B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Saluki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387E82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Intact femal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5A08C9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0FCC68" w14:textId="77777777" w:rsidR="005C109C" w:rsidRPr="005C109C" w:rsidRDefault="005C109C" w:rsidP="005C109C">
            <w:pPr>
              <w:widowControl/>
              <w:jc w:val="center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House dog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216CE7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5B9975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1AF88A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BDBA92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AB575F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43934F" w14:textId="77777777" w:rsidR="005C109C" w:rsidRPr="005C109C" w:rsidRDefault="005C109C" w:rsidP="005C109C">
            <w:pPr>
              <w:widowControl/>
              <w:jc w:val="right"/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</w:pPr>
            <w:r w:rsidRPr="005C109C">
              <w:rPr>
                <w:rFonts w:ascii="Calibri" w:eastAsia="ＭＳ Ｐゴシック" w:hAnsi="Calibri" w:cs="Calibri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 w14:paraId="42C3CBA1" w14:textId="4DBD67A1" w:rsidR="005C109C" w:rsidRPr="00D6315F" w:rsidRDefault="005C109C" w:rsidP="00624655">
      <w:pPr>
        <w:rPr>
          <w:rFonts w:ascii="Calibri" w:hAnsi="Calibri" w:cs="Calibri"/>
        </w:rPr>
      </w:pPr>
    </w:p>
    <w:p w14:paraId="34EFFD41" w14:textId="28F41EAF" w:rsidR="00E4599D" w:rsidRDefault="005C109C" w:rsidP="0055324C">
      <w:pPr>
        <w:adjustRightInd w:val="0"/>
        <w:snapToGrid w:val="0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>*</w:t>
      </w:r>
      <w:r w:rsidR="00624655" w:rsidRPr="00D6315F">
        <w:rPr>
          <w:rFonts w:ascii="Calibri" w:hAnsi="Calibri" w:cs="Calibri" w:hint="eastAsia"/>
          <w:sz w:val="18"/>
          <w:szCs w:val="18"/>
        </w:rPr>
        <w:t xml:space="preserve"> </w:t>
      </w:r>
      <w:r w:rsidR="00624655" w:rsidRPr="00D6315F">
        <w:rPr>
          <w:rFonts w:ascii="Calibri" w:hAnsi="Calibri" w:cs="Calibri"/>
          <w:sz w:val="18"/>
          <w:szCs w:val="18"/>
        </w:rPr>
        <w:t>Excluded from analysis</w:t>
      </w:r>
    </w:p>
    <w:p w14:paraId="3849F61E" w14:textId="1A07976F" w:rsidR="005C109C" w:rsidRPr="002A1309" w:rsidRDefault="005C109C" w:rsidP="0055324C">
      <w:pPr>
        <w:adjustRightInd w:val="0"/>
        <w:snapToGrid w:val="0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>“1” means that a dogs chose the majority group.</w:t>
      </w:r>
    </w:p>
    <w:sectPr w:rsidR="005C109C" w:rsidRPr="002A1309" w:rsidSect="00CB18DE">
      <w:footerReference w:type="default" r:id="rId8"/>
      <w:pgSz w:w="11906" w:h="16838"/>
      <w:pgMar w:top="1985" w:right="1701" w:bottom="1134" w:left="1701" w:header="851" w:footer="992" w:gutter="0"/>
      <w:lnNumType w:countBy="1" w:restart="continuous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E6B6F2F" w16cid:durableId="1EC96198"/>
  <w16cid:commentId w16cid:paraId="22BDB699" w16cid:durableId="1EC939DC"/>
  <w16cid:commentId w16cid:paraId="70649495" w16cid:durableId="1EC93A8D"/>
  <w16cid:commentId w16cid:paraId="456ECF2A" w16cid:durableId="1EC93AB0"/>
  <w16cid:commentId w16cid:paraId="1ABBB837" w16cid:durableId="1EC93AD3"/>
  <w16cid:commentId w16cid:paraId="0BC56833" w16cid:durableId="1EC9623D"/>
  <w16cid:commentId w16cid:paraId="2D6BFF6E" w16cid:durableId="1EC94D23"/>
  <w16cid:commentId w16cid:paraId="2F171A1B" w16cid:durableId="1EC93F10"/>
  <w16cid:commentId w16cid:paraId="1A9D7972" w16cid:durableId="1EC93FBD"/>
  <w16cid:commentId w16cid:paraId="7005D330" w16cid:durableId="1EC94EDB"/>
  <w16cid:commentId w16cid:paraId="1A28322D" w16cid:durableId="1EC94071"/>
  <w16cid:commentId w16cid:paraId="4325F8C8" w16cid:durableId="1EC94100"/>
  <w16cid:commentId w16cid:paraId="058516A6" w16cid:durableId="1EC9609F"/>
  <w16cid:commentId w16cid:paraId="49A8E511" w16cid:durableId="1EC9665F"/>
  <w16cid:commentId w16cid:paraId="347CA532" w16cid:durableId="1EC96782"/>
  <w16cid:commentId w16cid:paraId="643B8BD1" w16cid:durableId="1EC968DB"/>
  <w16cid:commentId w16cid:paraId="483450DD" w16cid:durableId="1EC973F1"/>
  <w16cid:commentId w16cid:paraId="214E105E" w16cid:durableId="1EC96B2C"/>
  <w16cid:commentId w16cid:paraId="43BF3DB8" w16cid:durableId="1EC942E3"/>
  <w16cid:commentId w16cid:paraId="1EFC846B" w16cid:durableId="1EC945C2"/>
  <w16cid:commentId w16cid:paraId="7E092277" w16cid:durableId="1EC972B6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699CCF" w14:textId="77777777" w:rsidR="00AB3363" w:rsidRDefault="00AB3363" w:rsidP="0036609F">
      <w:r>
        <w:separator/>
      </w:r>
    </w:p>
  </w:endnote>
  <w:endnote w:type="continuationSeparator" w:id="0">
    <w:p w14:paraId="1F9D0B64" w14:textId="77777777" w:rsidR="00AB3363" w:rsidRDefault="00AB3363" w:rsidP="003660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04465440"/>
      <w:docPartObj>
        <w:docPartGallery w:val="Page Numbers (Bottom of Page)"/>
        <w:docPartUnique/>
      </w:docPartObj>
    </w:sdtPr>
    <w:sdtEndPr/>
    <w:sdtContent>
      <w:p w14:paraId="21E05B1D" w14:textId="6EBAE635" w:rsidR="00CB669B" w:rsidRDefault="00CB669B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11B02" w:rsidRPr="00911B02">
          <w:rPr>
            <w:noProof/>
            <w:lang w:val="ja-JP"/>
          </w:rPr>
          <w:t>1</w:t>
        </w:r>
        <w:r>
          <w:fldChar w:fldCharType="end"/>
        </w:r>
      </w:p>
    </w:sdtContent>
  </w:sdt>
  <w:p w14:paraId="083C3339" w14:textId="77777777" w:rsidR="00CB669B" w:rsidRDefault="00CB669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0FC139" w14:textId="77777777" w:rsidR="00AB3363" w:rsidRDefault="00AB3363" w:rsidP="0036609F">
      <w:r>
        <w:separator/>
      </w:r>
    </w:p>
  </w:footnote>
  <w:footnote w:type="continuationSeparator" w:id="0">
    <w:p w14:paraId="5878821A" w14:textId="77777777" w:rsidR="00AB3363" w:rsidRDefault="00AB3363" w:rsidP="003660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4F4626"/>
    <w:multiLevelType w:val="hybridMultilevel"/>
    <w:tmpl w:val="E4064C44"/>
    <w:lvl w:ilvl="0" w:tplc="5BBCA95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4DC2372"/>
    <w:multiLevelType w:val="hybridMultilevel"/>
    <w:tmpl w:val="1690DF0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1037EF0"/>
    <w:multiLevelType w:val="hybridMultilevel"/>
    <w:tmpl w:val="18FC034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52A410B"/>
    <w:multiLevelType w:val="hybridMultilevel"/>
    <w:tmpl w:val="6B3A0878"/>
    <w:lvl w:ilvl="0" w:tplc="C9BCDC5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0"/>
  <w:activeWritingStyle w:appName="MSWord" w:lang="ja-JP" w:vendorID="64" w:dllVersion="131078" w:nlCheck="1" w:checkStyle="1"/>
  <w:activeWritingStyle w:appName="MSWord" w:lang="en-GB" w:vendorID="64" w:dllVersion="131078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2D1"/>
    <w:rsid w:val="00000F70"/>
    <w:rsid w:val="0000269F"/>
    <w:rsid w:val="0000297A"/>
    <w:rsid w:val="0000312B"/>
    <w:rsid w:val="00003CD7"/>
    <w:rsid w:val="00010BA9"/>
    <w:rsid w:val="00016DF6"/>
    <w:rsid w:val="0002397C"/>
    <w:rsid w:val="00034A34"/>
    <w:rsid w:val="0004066C"/>
    <w:rsid w:val="00044895"/>
    <w:rsid w:val="00044F91"/>
    <w:rsid w:val="00054008"/>
    <w:rsid w:val="00054DE2"/>
    <w:rsid w:val="000572E6"/>
    <w:rsid w:val="00060719"/>
    <w:rsid w:val="00087D80"/>
    <w:rsid w:val="00090C73"/>
    <w:rsid w:val="000A1D1F"/>
    <w:rsid w:val="000A6CB9"/>
    <w:rsid w:val="000B4D21"/>
    <w:rsid w:val="000B565A"/>
    <w:rsid w:val="000B776B"/>
    <w:rsid w:val="000C0005"/>
    <w:rsid w:val="000C24DA"/>
    <w:rsid w:val="000C25C8"/>
    <w:rsid w:val="000D3609"/>
    <w:rsid w:val="000D464A"/>
    <w:rsid w:val="000E14DC"/>
    <w:rsid w:val="000F2033"/>
    <w:rsid w:val="000F4BD8"/>
    <w:rsid w:val="0010541F"/>
    <w:rsid w:val="00107E00"/>
    <w:rsid w:val="00111390"/>
    <w:rsid w:val="00117B56"/>
    <w:rsid w:val="00121AF7"/>
    <w:rsid w:val="00121B23"/>
    <w:rsid w:val="00122ADC"/>
    <w:rsid w:val="00125234"/>
    <w:rsid w:val="00127FD3"/>
    <w:rsid w:val="00142E6C"/>
    <w:rsid w:val="00154C61"/>
    <w:rsid w:val="00160340"/>
    <w:rsid w:val="00167D87"/>
    <w:rsid w:val="00174970"/>
    <w:rsid w:val="00184A7C"/>
    <w:rsid w:val="001966CC"/>
    <w:rsid w:val="001B4B7E"/>
    <w:rsid w:val="001B70F2"/>
    <w:rsid w:val="001C445B"/>
    <w:rsid w:val="001C497C"/>
    <w:rsid w:val="001C59A4"/>
    <w:rsid w:val="001D578A"/>
    <w:rsid w:val="001E3150"/>
    <w:rsid w:val="001E7A90"/>
    <w:rsid w:val="001F4CAF"/>
    <w:rsid w:val="00205369"/>
    <w:rsid w:val="002064BF"/>
    <w:rsid w:val="002114A9"/>
    <w:rsid w:val="00213D25"/>
    <w:rsid w:val="00215F03"/>
    <w:rsid w:val="00217069"/>
    <w:rsid w:val="00220A1F"/>
    <w:rsid w:val="00226FCC"/>
    <w:rsid w:val="0023396C"/>
    <w:rsid w:val="00233D61"/>
    <w:rsid w:val="00243188"/>
    <w:rsid w:val="00243859"/>
    <w:rsid w:val="00243A8B"/>
    <w:rsid w:val="002443C3"/>
    <w:rsid w:val="00256A3D"/>
    <w:rsid w:val="0026169F"/>
    <w:rsid w:val="00272C50"/>
    <w:rsid w:val="002836E4"/>
    <w:rsid w:val="00291037"/>
    <w:rsid w:val="00294CA3"/>
    <w:rsid w:val="00297333"/>
    <w:rsid w:val="002A07F9"/>
    <w:rsid w:val="002A1309"/>
    <w:rsid w:val="002B21D4"/>
    <w:rsid w:val="002B3095"/>
    <w:rsid w:val="002B3193"/>
    <w:rsid w:val="002C0F17"/>
    <w:rsid w:val="002D0F1D"/>
    <w:rsid w:val="002D1233"/>
    <w:rsid w:val="002D2C34"/>
    <w:rsid w:val="002D517A"/>
    <w:rsid w:val="002E77E3"/>
    <w:rsid w:val="002F30FE"/>
    <w:rsid w:val="002F6889"/>
    <w:rsid w:val="003009FF"/>
    <w:rsid w:val="003024CF"/>
    <w:rsid w:val="00310750"/>
    <w:rsid w:val="00316A70"/>
    <w:rsid w:val="00317A54"/>
    <w:rsid w:val="00324119"/>
    <w:rsid w:val="003265B0"/>
    <w:rsid w:val="00336798"/>
    <w:rsid w:val="0033758A"/>
    <w:rsid w:val="00344DDB"/>
    <w:rsid w:val="003528F3"/>
    <w:rsid w:val="00353206"/>
    <w:rsid w:val="0036209B"/>
    <w:rsid w:val="00364C84"/>
    <w:rsid w:val="003658B7"/>
    <w:rsid w:val="0036609F"/>
    <w:rsid w:val="00370878"/>
    <w:rsid w:val="0037734E"/>
    <w:rsid w:val="0039019F"/>
    <w:rsid w:val="003964DD"/>
    <w:rsid w:val="00397C5D"/>
    <w:rsid w:val="003A512D"/>
    <w:rsid w:val="003A6504"/>
    <w:rsid w:val="003B143A"/>
    <w:rsid w:val="003C1059"/>
    <w:rsid w:val="003C7144"/>
    <w:rsid w:val="003D2324"/>
    <w:rsid w:val="003D3E0C"/>
    <w:rsid w:val="003D528E"/>
    <w:rsid w:val="003F0B32"/>
    <w:rsid w:val="003F44FD"/>
    <w:rsid w:val="00407F92"/>
    <w:rsid w:val="00412136"/>
    <w:rsid w:val="004154A2"/>
    <w:rsid w:val="004228E0"/>
    <w:rsid w:val="004277B1"/>
    <w:rsid w:val="004303DF"/>
    <w:rsid w:val="0044018A"/>
    <w:rsid w:val="00441B71"/>
    <w:rsid w:val="00442FAB"/>
    <w:rsid w:val="00445387"/>
    <w:rsid w:val="004507CC"/>
    <w:rsid w:val="00464265"/>
    <w:rsid w:val="00472243"/>
    <w:rsid w:val="004731EA"/>
    <w:rsid w:val="00473446"/>
    <w:rsid w:val="004829A6"/>
    <w:rsid w:val="00485E48"/>
    <w:rsid w:val="004A02E0"/>
    <w:rsid w:val="004A4F39"/>
    <w:rsid w:val="004C1C4A"/>
    <w:rsid w:val="004C7ADE"/>
    <w:rsid w:val="004C7C9C"/>
    <w:rsid w:val="004D57A9"/>
    <w:rsid w:val="004D6863"/>
    <w:rsid w:val="004D69EE"/>
    <w:rsid w:val="004E397F"/>
    <w:rsid w:val="004F34DE"/>
    <w:rsid w:val="004F682A"/>
    <w:rsid w:val="004F6AF5"/>
    <w:rsid w:val="005006DE"/>
    <w:rsid w:val="00515F2B"/>
    <w:rsid w:val="005203A0"/>
    <w:rsid w:val="0052235E"/>
    <w:rsid w:val="005270FB"/>
    <w:rsid w:val="00534904"/>
    <w:rsid w:val="0055324C"/>
    <w:rsid w:val="00554245"/>
    <w:rsid w:val="00555C76"/>
    <w:rsid w:val="00560BFA"/>
    <w:rsid w:val="0056100C"/>
    <w:rsid w:val="00565AFD"/>
    <w:rsid w:val="00566BAF"/>
    <w:rsid w:val="0057579D"/>
    <w:rsid w:val="00575BF7"/>
    <w:rsid w:val="00576E88"/>
    <w:rsid w:val="005A3250"/>
    <w:rsid w:val="005B3567"/>
    <w:rsid w:val="005B5283"/>
    <w:rsid w:val="005B5622"/>
    <w:rsid w:val="005C109C"/>
    <w:rsid w:val="005E1F38"/>
    <w:rsid w:val="00604F2E"/>
    <w:rsid w:val="00614C4C"/>
    <w:rsid w:val="00615D96"/>
    <w:rsid w:val="00620F93"/>
    <w:rsid w:val="00624655"/>
    <w:rsid w:val="0062479B"/>
    <w:rsid w:val="00624E14"/>
    <w:rsid w:val="006368B3"/>
    <w:rsid w:val="00645B34"/>
    <w:rsid w:val="00670457"/>
    <w:rsid w:val="006718DB"/>
    <w:rsid w:val="00682382"/>
    <w:rsid w:val="00687F04"/>
    <w:rsid w:val="00691DC5"/>
    <w:rsid w:val="006B2E20"/>
    <w:rsid w:val="006B7EEA"/>
    <w:rsid w:val="006D4824"/>
    <w:rsid w:val="006D701E"/>
    <w:rsid w:val="006D7D94"/>
    <w:rsid w:val="006E60AD"/>
    <w:rsid w:val="006F0A54"/>
    <w:rsid w:val="006F2E27"/>
    <w:rsid w:val="006F3F1F"/>
    <w:rsid w:val="00712EDC"/>
    <w:rsid w:val="00714338"/>
    <w:rsid w:val="007341CA"/>
    <w:rsid w:val="00755D54"/>
    <w:rsid w:val="00757828"/>
    <w:rsid w:val="00765B56"/>
    <w:rsid w:val="0077311A"/>
    <w:rsid w:val="00773182"/>
    <w:rsid w:val="0079645E"/>
    <w:rsid w:val="007B3F98"/>
    <w:rsid w:val="007B57DF"/>
    <w:rsid w:val="007B5F57"/>
    <w:rsid w:val="007B695E"/>
    <w:rsid w:val="007C4EA4"/>
    <w:rsid w:val="007D05D9"/>
    <w:rsid w:val="007D4764"/>
    <w:rsid w:val="007D66D0"/>
    <w:rsid w:val="007D6F9A"/>
    <w:rsid w:val="007E7E7C"/>
    <w:rsid w:val="007F7EBA"/>
    <w:rsid w:val="008040E4"/>
    <w:rsid w:val="00805DE7"/>
    <w:rsid w:val="008120B1"/>
    <w:rsid w:val="00814FBA"/>
    <w:rsid w:val="00816F0C"/>
    <w:rsid w:val="00817024"/>
    <w:rsid w:val="00822A60"/>
    <w:rsid w:val="008230E4"/>
    <w:rsid w:val="00832F48"/>
    <w:rsid w:val="00833EE9"/>
    <w:rsid w:val="0083629C"/>
    <w:rsid w:val="00842575"/>
    <w:rsid w:val="00852E2C"/>
    <w:rsid w:val="00885F41"/>
    <w:rsid w:val="00887DD0"/>
    <w:rsid w:val="008A4AB1"/>
    <w:rsid w:val="008B2AF1"/>
    <w:rsid w:val="008B537F"/>
    <w:rsid w:val="008B7ABE"/>
    <w:rsid w:val="008C4AAE"/>
    <w:rsid w:val="008C4DD9"/>
    <w:rsid w:val="008D67A0"/>
    <w:rsid w:val="008D7FF2"/>
    <w:rsid w:val="008E1B4C"/>
    <w:rsid w:val="008E49D1"/>
    <w:rsid w:val="008F16B9"/>
    <w:rsid w:val="00900223"/>
    <w:rsid w:val="00904A4C"/>
    <w:rsid w:val="009072BA"/>
    <w:rsid w:val="009113C7"/>
    <w:rsid w:val="00911B02"/>
    <w:rsid w:val="00915378"/>
    <w:rsid w:val="009215ED"/>
    <w:rsid w:val="00924700"/>
    <w:rsid w:val="009371ED"/>
    <w:rsid w:val="009479CC"/>
    <w:rsid w:val="00955843"/>
    <w:rsid w:val="00963BA9"/>
    <w:rsid w:val="009747D8"/>
    <w:rsid w:val="00980EE2"/>
    <w:rsid w:val="00990DAC"/>
    <w:rsid w:val="009A5517"/>
    <w:rsid w:val="009B1203"/>
    <w:rsid w:val="009C1CFF"/>
    <w:rsid w:val="009C32C7"/>
    <w:rsid w:val="009C571D"/>
    <w:rsid w:val="009D320E"/>
    <w:rsid w:val="009D6E3D"/>
    <w:rsid w:val="009E05E8"/>
    <w:rsid w:val="009E3DE7"/>
    <w:rsid w:val="009E6513"/>
    <w:rsid w:val="009E6FB7"/>
    <w:rsid w:val="009F564B"/>
    <w:rsid w:val="00A05D6F"/>
    <w:rsid w:val="00A11285"/>
    <w:rsid w:val="00A11434"/>
    <w:rsid w:val="00A12343"/>
    <w:rsid w:val="00A12739"/>
    <w:rsid w:val="00A2157F"/>
    <w:rsid w:val="00A252A8"/>
    <w:rsid w:val="00A3139C"/>
    <w:rsid w:val="00A367EF"/>
    <w:rsid w:val="00A43899"/>
    <w:rsid w:val="00A46C60"/>
    <w:rsid w:val="00A46DC7"/>
    <w:rsid w:val="00A53A43"/>
    <w:rsid w:val="00A5742C"/>
    <w:rsid w:val="00A61A6B"/>
    <w:rsid w:val="00A63373"/>
    <w:rsid w:val="00A63587"/>
    <w:rsid w:val="00A6390E"/>
    <w:rsid w:val="00A65098"/>
    <w:rsid w:val="00A77975"/>
    <w:rsid w:val="00A811BF"/>
    <w:rsid w:val="00A87B68"/>
    <w:rsid w:val="00A953FE"/>
    <w:rsid w:val="00AA1392"/>
    <w:rsid w:val="00AA6FA8"/>
    <w:rsid w:val="00AB3363"/>
    <w:rsid w:val="00AB4DF8"/>
    <w:rsid w:val="00AC07B0"/>
    <w:rsid w:val="00AD418A"/>
    <w:rsid w:val="00AE0F00"/>
    <w:rsid w:val="00AE17A7"/>
    <w:rsid w:val="00AE737A"/>
    <w:rsid w:val="00AF2BC7"/>
    <w:rsid w:val="00AF615E"/>
    <w:rsid w:val="00B062DA"/>
    <w:rsid w:val="00B11156"/>
    <w:rsid w:val="00B165CB"/>
    <w:rsid w:val="00B21FC2"/>
    <w:rsid w:val="00B26054"/>
    <w:rsid w:val="00B42FB4"/>
    <w:rsid w:val="00B550C0"/>
    <w:rsid w:val="00B565CA"/>
    <w:rsid w:val="00B76A68"/>
    <w:rsid w:val="00B81301"/>
    <w:rsid w:val="00B936B6"/>
    <w:rsid w:val="00BA40E7"/>
    <w:rsid w:val="00BB184E"/>
    <w:rsid w:val="00BB2A06"/>
    <w:rsid w:val="00BC28D0"/>
    <w:rsid w:val="00BC33D3"/>
    <w:rsid w:val="00BC3AAC"/>
    <w:rsid w:val="00BD38EE"/>
    <w:rsid w:val="00BD6563"/>
    <w:rsid w:val="00BD7F48"/>
    <w:rsid w:val="00BE6BC9"/>
    <w:rsid w:val="00BF357D"/>
    <w:rsid w:val="00BF56BF"/>
    <w:rsid w:val="00C026CB"/>
    <w:rsid w:val="00C2309A"/>
    <w:rsid w:val="00C242FE"/>
    <w:rsid w:val="00C33BC1"/>
    <w:rsid w:val="00C3462B"/>
    <w:rsid w:val="00C352BB"/>
    <w:rsid w:val="00C42200"/>
    <w:rsid w:val="00C43CD8"/>
    <w:rsid w:val="00C50BCA"/>
    <w:rsid w:val="00C615E4"/>
    <w:rsid w:val="00C632A1"/>
    <w:rsid w:val="00C638F3"/>
    <w:rsid w:val="00C91307"/>
    <w:rsid w:val="00C91C66"/>
    <w:rsid w:val="00C94B75"/>
    <w:rsid w:val="00C972EC"/>
    <w:rsid w:val="00CA4B7F"/>
    <w:rsid w:val="00CA7D5F"/>
    <w:rsid w:val="00CB18DE"/>
    <w:rsid w:val="00CB669B"/>
    <w:rsid w:val="00CC0C33"/>
    <w:rsid w:val="00CC0DE1"/>
    <w:rsid w:val="00CC4D79"/>
    <w:rsid w:val="00CC5390"/>
    <w:rsid w:val="00CC78B4"/>
    <w:rsid w:val="00CD235A"/>
    <w:rsid w:val="00CD4FDA"/>
    <w:rsid w:val="00D03E2A"/>
    <w:rsid w:val="00D10988"/>
    <w:rsid w:val="00D16F07"/>
    <w:rsid w:val="00D22B9B"/>
    <w:rsid w:val="00D2419B"/>
    <w:rsid w:val="00D34E61"/>
    <w:rsid w:val="00D53364"/>
    <w:rsid w:val="00D55199"/>
    <w:rsid w:val="00D57992"/>
    <w:rsid w:val="00D60096"/>
    <w:rsid w:val="00D60F41"/>
    <w:rsid w:val="00D626AF"/>
    <w:rsid w:val="00D6315F"/>
    <w:rsid w:val="00D71845"/>
    <w:rsid w:val="00D74144"/>
    <w:rsid w:val="00D76349"/>
    <w:rsid w:val="00D90C1A"/>
    <w:rsid w:val="00D9184A"/>
    <w:rsid w:val="00DB0C26"/>
    <w:rsid w:val="00DB55C2"/>
    <w:rsid w:val="00DB68FB"/>
    <w:rsid w:val="00DB78F4"/>
    <w:rsid w:val="00DC0C8D"/>
    <w:rsid w:val="00DC6E52"/>
    <w:rsid w:val="00DD1DFF"/>
    <w:rsid w:val="00DD2325"/>
    <w:rsid w:val="00DE5BAD"/>
    <w:rsid w:val="00E03203"/>
    <w:rsid w:val="00E042B0"/>
    <w:rsid w:val="00E058CA"/>
    <w:rsid w:val="00E11796"/>
    <w:rsid w:val="00E14B60"/>
    <w:rsid w:val="00E33CE0"/>
    <w:rsid w:val="00E34AC0"/>
    <w:rsid w:val="00E42101"/>
    <w:rsid w:val="00E43527"/>
    <w:rsid w:val="00E4599D"/>
    <w:rsid w:val="00E45CF8"/>
    <w:rsid w:val="00E53BE3"/>
    <w:rsid w:val="00E63E63"/>
    <w:rsid w:val="00E64B0B"/>
    <w:rsid w:val="00E662D1"/>
    <w:rsid w:val="00E67379"/>
    <w:rsid w:val="00E745CF"/>
    <w:rsid w:val="00E86DBE"/>
    <w:rsid w:val="00E94D32"/>
    <w:rsid w:val="00EB2BBF"/>
    <w:rsid w:val="00EC06D2"/>
    <w:rsid w:val="00EC4D25"/>
    <w:rsid w:val="00ED7D82"/>
    <w:rsid w:val="00EE1F6E"/>
    <w:rsid w:val="00EE6015"/>
    <w:rsid w:val="00EF391D"/>
    <w:rsid w:val="00EF62DB"/>
    <w:rsid w:val="00F029C6"/>
    <w:rsid w:val="00F12A0E"/>
    <w:rsid w:val="00F13EC7"/>
    <w:rsid w:val="00F15294"/>
    <w:rsid w:val="00F255C8"/>
    <w:rsid w:val="00F25DE1"/>
    <w:rsid w:val="00F414D5"/>
    <w:rsid w:val="00F43C2F"/>
    <w:rsid w:val="00F5363F"/>
    <w:rsid w:val="00F54E43"/>
    <w:rsid w:val="00F65AD2"/>
    <w:rsid w:val="00F76356"/>
    <w:rsid w:val="00F921C5"/>
    <w:rsid w:val="00F9364E"/>
    <w:rsid w:val="00F9423C"/>
    <w:rsid w:val="00F96195"/>
    <w:rsid w:val="00FA326B"/>
    <w:rsid w:val="00FA6A30"/>
    <w:rsid w:val="00FC13B1"/>
    <w:rsid w:val="00FC69CE"/>
    <w:rsid w:val="00FC729A"/>
    <w:rsid w:val="00FE1B15"/>
    <w:rsid w:val="00FE7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7CFAFD9"/>
  <w15:chartTrackingRefBased/>
  <w15:docId w15:val="{FEB4FAF4-8992-41A0-B77C-D17C77B02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55843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36609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6609F"/>
  </w:style>
  <w:style w:type="paragraph" w:styleId="a6">
    <w:name w:val="footer"/>
    <w:basedOn w:val="a"/>
    <w:link w:val="a7"/>
    <w:uiPriority w:val="99"/>
    <w:unhideWhenUsed/>
    <w:rsid w:val="0036609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6609F"/>
  </w:style>
  <w:style w:type="character" w:styleId="a8">
    <w:name w:val="Emphasis"/>
    <w:basedOn w:val="a0"/>
    <w:uiPriority w:val="20"/>
    <w:qFormat/>
    <w:rsid w:val="002836E4"/>
    <w:rPr>
      <w:i/>
      <w:iCs/>
    </w:rPr>
  </w:style>
  <w:style w:type="character" w:styleId="a9">
    <w:name w:val="annotation reference"/>
    <w:basedOn w:val="a0"/>
    <w:uiPriority w:val="99"/>
    <w:semiHidden/>
    <w:unhideWhenUsed/>
    <w:rsid w:val="006368B3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6368B3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6368B3"/>
  </w:style>
  <w:style w:type="paragraph" w:styleId="ac">
    <w:name w:val="annotation subject"/>
    <w:basedOn w:val="aa"/>
    <w:next w:val="aa"/>
    <w:link w:val="ad"/>
    <w:uiPriority w:val="99"/>
    <w:semiHidden/>
    <w:unhideWhenUsed/>
    <w:rsid w:val="006368B3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6368B3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6368B3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6368B3"/>
    <w:rPr>
      <w:rFonts w:asciiTheme="majorHAnsi" w:eastAsiaTheme="majorEastAsia" w:hAnsiTheme="majorHAnsi" w:cstheme="majorBidi"/>
      <w:sz w:val="18"/>
      <w:szCs w:val="18"/>
    </w:rPr>
  </w:style>
  <w:style w:type="table" w:styleId="af0">
    <w:name w:val="Table Grid"/>
    <w:basedOn w:val="a1"/>
    <w:uiPriority w:val="39"/>
    <w:rsid w:val="006246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line number"/>
    <w:basedOn w:val="a0"/>
    <w:uiPriority w:val="99"/>
    <w:semiHidden/>
    <w:unhideWhenUsed/>
    <w:rsid w:val="00CB66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33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76F0DD-F215-4C16-8A5E-0014FE5B1B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8</Words>
  <Characters>2104</Characters>
  <Application>Microsoft Office Word</Application>
  <DocSecurity>0</DocSecurity>
  <Lines>17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karkurt</dc:creator>
  <cp:keywords/>
  <dc:description/>
  <cp:lastModifiedBy>nagasawa miho</cp:lastModifiedBy>
  <cp:revision>4</cp:revision>
  <cp:lastPrinted>2018-05-14T07:33:00Z</cp:lastPrinted>
  <dcterms:created xsi:type="dcterms:W3CDTF">2019-03-17T22:49:00Z</dcterms:created>
  <dcterms:modified xsi:type="dcterms:W3CDTF">2020-02-14T00:40:00Z</dcterms:modified>
</cp:coreProperties>
</file>